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4CA054C" w14:textId="00F65D34" w:rsidR="00BB1A59" w:rsidRPr="00BB1A59" w:rsidRDefault="00BB1A59" w:rsidP="00BB1A59">
      <w:pPr>
        <w:rPr>
          <w:rFonts w:ascii="Times New Roman" w:hAnsi="Times New Roman" w:cs="Times New Roman"/>
          <w:sz w:val="24"/>
          <w:szCs w:val="28"/>
        </w:rPr>
      </w:pPr>
      <w:r>
        <w:rPr>
          <w:rFonts w:ascii="Times New Roman" w:hAnsi="Times New Roman" w:cs="Times New Roman"/>
          <w:sz w:val="24"/>
          <w:szCs w:val="28"/>
        </w:rPr>
        <w:t>S</w:t>
      </w:r>
      <w:r w:rsidRPr="00BB1A59">
        <w:rPr>
          <w:rFonts w:ascii="Times New Roman" w:hAnsi="Times New Roman" w:cs="Times New Roman"/>
          <w:sz w:val="24"/>
          <w:szCs w:val="28"/>
        </w:rPr>
        <w:t>upplementary material 1</w:t>
      </w:r>
      <w:r>
        <w:rPr>
          <w:rFonts w:ascii="Times New Roman" w:hAnsi="Times New Roman" w:cs="Times New Roman"/>
          <w:sz w:val="24"/>
          <w:szCs w:val="28"/>
        </w:rPr>
        <w:t>. S</w:t>
      </w:r>
      <w:r w:rsidRPr="00BB1A59">
        <w:rPr>
          <w:rFonts w:ascii="Times New Roman" w:hAnsi="Times New Roman" w:cs="Times New Roman"/>
          <w:sz w:val="24"/>
          <w:szCs w:val="28"/>
        </w:rPr>
        <w:t>earch strategy</w:t>
      </w:r>
    </w:p>
    <w:p w14:paraId="0D989EF4" w14:textId="653A157D" w:rsidR="00544CA4" w:rsidRPr="00BB1A59" w:rsidRDefault="00BB1A59" w:rsidP="00BB1A59">
      <w:pPr>
        <w:rPr>
          <w:rFonts w:ascii="Times New Roman" w:hAnsi="Times New Roman" w:cs="Times New Roman"/>
          <w:sz w:val="24"/>
          <w:szCs w:val="28"/>
        </w:rPr>
      </w:pPr>
      <w:r w:rsidRPr="00BB1A59">
        <w:rPr>
          <w:rFonts w:ascii="Times New Roman" w:hAnsi="Times New Roman" w:cs="Times New Roman"/>
          <w:sz w:val="24"/>
          <w:szCs w:val="28"/>
        </w:rPr>
        <w:t>((Subcutaneous Adipose Index) OR (Subcutaneous Adipose Area) OR (Subcutaneous Adipose Tissue) OR (Subcutaneous Adipose Mass) OR (Subcutaneous Fat Index) OR (Subcutaneous Fat Area) OR (Subcutaneous Fat Tissue) OR (Subcutaneous Fat Mass) OR (Intramuscular Adipose content) OR (Intramuscular Adipose Index) OR (Intramuscular Adipose Area) OR (Intramuscular Adipose Tissue) OR (Intramuscular Adipose Mass) OR (Intramuscular Fat Index) OR(Intramuscular Fat Area) OR (Intramuscular Fat Tissue) OR (Intramuscular Fat Mass) OR (Intramuscular Fat Content) OR (Visceral Adiposity) OR (Visceral Adipose Index) OR (Visceral Adipose Area) OR (Visceral Adipose Tissue) OR (Visceral Adipose Mass) OR (Visceral Fat Index) OR (Visceral Fat Tissue) OR (Visceral Fat Mass) OR (Visceral Fat Area)) AND (((((((((((((Grafting, Liver) OR (Liver Grafting)) OR (Transplantation, Liver)) OR (Liver Transplantations)) OR (Liver Transplant)) OR (Liver Transplants)) OR (Transplant, Liver)) OR (Hepatic Transplantation)) OR (Hepatic Transplantations)) OR (Transplantation, Hepatic))) OR ("Liver Transplantation"[Mesh])) OR ((((((Hepatectomies) OR ("Hepatectomy"[Mesh])) OR (Liver Resection)) OR (Hepatic Resection)) OR (Liver Excision)) OR (Hepatic Excision) OR (Hepatectomy)))</w:t>
      </w:r>
    </w:p>
    <w:sectPr w:rsidR="00544CA4" w:rsidRPr="00BB1A59">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bordersDoNotSurroundHeader/>
  <w:bordersDoNotSurroundFooter/>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605AB"/>
    <w:rsid w:val="001605AB"/>
    <w:rsid w:val="00544CA4"/>
    <w:rsid w:val="00BB1A5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7EC69C"/>
  <w15:chartTrackingRefBased/>
  <w15:docId w15:val="{322D93C1-518C-4A05-9CB6-094B19C01E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92</Words>
  <Characters>1099</Characters>
  <Application>Microsoft Office Word</Application>
  <DocSecurity>0</DocSecurity>
  <Lines>9</Lines>
  <Paragraphs>2</Paragraphs>
  <ScaleCrop>false</ScaleCrop>
  <Company/>
  <LinksUpToDate>false</LinksUpToDate>
  <CharactersWithSpaces>12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long zhang</dc:creator>
  <cp:keywords/>
  <dc:description/>
  <cp:lastModifiedBy>lilong zhang</cp:lastModifiedBy>
  <cp:revision>2</cp:revision>
  <dcterms:created xsi:type="dcterms:W3CDTF">2023-11-28T04:53:00Z</dcterms:created>
  <dcterms:modified xsi:type="dcterms:W3CDTF">2023-11-28T04:54:00Z</dcterms:modified>
</cp:coreProperties>
</file>